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PMingLiU;Arial Unicode MS" w:cs="Arial"/>
          <w:b/>
          <w:b/>
          <w:sz w:val="22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Arial Unicode MS" w:cs="Segoe UI" w:ascii="Calibri" w:hAnsi="Calibri"/>
          <w:szCs w:val="20"/>
          <w:lang w:val="en-GB" w:eastAsia="zh-TW"/>
        </w:rPr>
        <w:t xml:space="preserve"> </w:t>
      </w:r>
      <w:r>
        <w:rPr>
          <w:rFonts w:eastAsia="PMingLiU;Arial Unicode MS" w:cs="Arial" w:ascii="Arial" w:hAnsi="Arial"/>
          <w:b/>
          <w:sz w:val="22"/>
          <w:szCs w:val="20"/>
          <w:lang w:val="en-GB" w:eastAsia="zh-TW"/>
        </w:rPr>
        <w:t>Early Marriage and Women’s Empowerment: The case of child-brides in Amhara National regional State, Ethiopia.</w:t>
      </w:r>
    </w:p>
    <w:p>
      <w:pPr>
        <w:pStyle w:val="Normal"/>
        <w:spacing w:before="0" w:after="0"/>
        <w:rPr>
          <w:rFonts w:ascii="Arial" w:hAnsi="Arial" w:eastAsia="PMingLiU;Arial Unicode MS" w:cs="Times"/>
          <w:b/>
          <w:b/>
          <w:sz w:val="28"/>
          <w:szCs w:val="20"/>
          <w:lang w:val="pt-BR" w:eastAsia="zh-TW"/>
        </w:rPr>
      </w:pPr>
      <w:r>
        <w:rPr>
          <w:rFonts w:eastAsia="PMingLiU;Arial Unicode MS" w:cs="Times" w:ascii="Arial" w:hAnsi="Arial"/>
          <w:b/>
          <w:sz w:val="28"/>
          <w:szCs w:val="20"/>
          <w:lang w:val="pt-BR" w:eastAsia="zh-TW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9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70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26-2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8-2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8-2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8-29 (28. Mrs. Ansha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8-2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2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72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11-1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-1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64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8-10. 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In addition, not to lengthen the methods section, Kebeles selected for the survey were not described in the manuscript. Hence, here are the names of the 4 Kebeles in each district (</w:t>
            </w:r>
            <w:r>
              <w:rPr>
                <w:rStyle w:val="Hps"/>
                <w:rFonts w:cs="Calibri" w:ascii="Calibri" w:hAnsi="Calibri"/>
                <w:sz w:val="20"/>
                <w:szCs w:val="20"/>
              </w:rPr>
              <w:t>U=urban; R=rural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):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Chilga Woreda (Code.01):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Serako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Eyaho Seraba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Bihona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Aykel 02 (U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Gondar Zuria Woreda (Code.02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Bahri Gimb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Lemba Arbaytu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Sebah Gebriel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Enfiranz (U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Gondar city (Code.03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Maraki Subcity (U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Arbegnoch Subcity (U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Mehal-Arada Subcity (U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Azezo AyerMarefiya Subcity (R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Bahir Dar city (Code.04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>
                <w:rStyle w:val="Hps"/>
                <w:rFonts w:ascii="Calibri" w:hAnsi="Calibri" w:cs="Calibri"/>
                <w:sz w:val="20"/>
                <w:szCs w:val="20"/>
              </w:rPr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Hidar 11 Subcity (U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Belay Zeleke Subcity (U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Gish-Abay Subcity (U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Zenzelima Subcity (R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Derra Woreda (Code.05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Ambesame (U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Ema Shenkorie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Wochech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Zara Michael (R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Libo-Kemkim Woreda (Code.06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Addis Zemen (U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Ambo Meda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Bura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Birkutie (R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Yilma-ena-Densa Woreda (Code.07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Kilelet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Dembash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Goshye (R)</w:t>
            </w:r>
          </w:p>
          <w:p>
            <w:pPr>
              <w:pStyle w:val="Normal"/>
              <w:numPr>
                <w:ilvl w:val="1"/>
                <w:numId w:val="1"/>
              </w:numPr>
              <w:spacing w:before="0" w:after="0"/>
              <w:ind w:left="706" w:hanging="360"/>
              <w:rPr/>
            </w:pPr>
            <w:r>
              <w:rPr>
                <w:rStyle w:val="Hps"/>
                <w:rFonts w:cs="Calibri" w:ascii="Calibri" w:hAnsi="Calibri"/>
                <w:sz w:val="20"/>
                <w:szCs w:val="20"/>
              </w:rPr>
              <w:t>Adet (U)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10-1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-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3-1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494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Page 10-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No, inferred on page 10-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11-12</w:t>
            </w:r>
          </w:p>
        </w:tc>
      </w:tr>
      <w:tr>
        <w:trPr>
          <w:trHeight w:val="476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11-1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. 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2-13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.A. Page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A. Page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2-13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5-1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3-2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13-2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13-23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4T15:45:00Z</dcterms:created>
  <dc:creator>Elizabeth T. de Andrade</dc:creator>
  <dc:description/>
  <cp:keywords/>
  <dc:language>en-US</dc:language>
  <cp:lastModifiedBy>S3G_Reference_Citation_Sequence</cp:lastModifiedBy>
  <cp:lastPrinted>2017-01-24T09:44:00Z</cp:lastPrinted>
  <dcterms:modified xsi:type="dcterms:W3CDTF">2020-11-26T05:04:00Z</dcterms:modified>
  <cp:revision>3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